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A8F" w:rsidRDefault="00953A8F" w:rsidP="00E504D8">
      <w:pPr>
        <w:spacing w:after="0" w:line="24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</w:p>
    <w:tbl>
      <w:tblPr>
        <w:tblW w:w="5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"/>
        <w:gridCol w:w="1460"/>
        <w:gridCol w:w="567"/>
        <w:gridCol w:w="3193"/>
      </w:tblGrid>
      <w:tr w:rsidR="00953A8F" w:rsidRPr="00B87521" w:rsidTr="00B87521">
        <w:trPr>
          <w:trHeight w:val="8079"/>
        </w:trPr>
        <w:tc>
          <w:tcPr>
            <w:tcW w:w="500" w:type="dxa"/>
            <w:shd w:val="clear" w:color="auto" w:fill="auto"/>
            <w:vAlign w:val="bottom"/>
          </w:tcPr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 w:cs="Arial"/>
                <w:i/>
                <w:sz w:val="20"/>
                <w:szCs w:val="20"/>
                <w:lang w:val="en-GB"/>
              </w:rPr>
              <w:br w:type="page"/>
            </w:r>
            <w:r w:rsidRPr="00B87521">
              <w:rPr>
                <w:rFonts w:ascii="Calibri" w:hAnsi="Calibri" w:cs="Arial"/>
                <w:i/>
                <w:sz w:val="20"/>
                <w:szCs w:val="20"/>
                <w:lang w:val="en-GB"/>
              </w:rPr>
              <w:br w:type="page"/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 </w:t>
            </w:r>
          </w:p>
          <w:p w:rsidR="00953A8F" w:rsidRPr="002D34A7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0" w:type="dxa"/>
            <w:shd w:val="clear" w:color="auto" w:fill="auto"/>
          </w:tcPr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ALPL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BGLAP</w:t>
            </w:r>
          </w:p>
          <w:p w:rsidR="00FB0463" w:rsidRPr="00B87521" w:rsidRDefault="00FB046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FB0463" w:rsidRPr="00B87521" w:rsidRDefault="00FB046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IBSP</w:t>
            </w:r>
          </w:p>
          <w:p w:rsidR="004A23A0" w:rsidRPr="00B87521" w:rsidRDefault="004A23A0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4A23A0" w:rsidRPr="00B87521" w:rsidRDefault="004A23A0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COL I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PPAR</w:t>
            </w:r>
            <w:r w:rsidRPr="00B87521">
              <w:rPr>
                <w:rFonts w:ascii="Calibri" w:hAnsi="Calibri"/>
                <w:sz w:val="20"/>
                <w:szCs w:val="20"/>
              </w:rPr>
              <w:t>γ</w:t>
            </w: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FABP4 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E27D09" w:rsidRPr="00B87521" w:rsidRDefault="00E27D09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UNX2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COL II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COL X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SOX 9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GAPDH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ind w:right="924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67" w:type="dxa"/>
            <w:shd w:val="clear" w:color="auto" w:fill="auto"/>
          </w:tcPr>
          <w:p w:rsidR="006C15C3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AM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</w:p>
          <w:p w:rsidR="00FB0463" w:rsidRPr="00B87521" w:rsidRDefault="00FB046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</w:p>
          <w:p w:rsidR="00FB0463" w:rsidRPr="00B87521" w:rsidRDefault="00FB046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AM</w:t>
            </w:r>
          </w:p>
          <w:p w:rsidR="00FB0463" w:rsidRPr="00B87521" w:rsidRDefault="00FB046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</w:p>
          <w:p w:rsidR="006C15C3" w:rsidRPr="00B87521" w:rsidRDefault="004A23A0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</w:p>
          <w:p w:rsidR="006C15C3" w:rsidRPr="00B87521" w:rsidRDefault="004A23A0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AM</w:t>
            </w:r>
          </w:p>
          <w:p w:rsidR="004A23A0" w:rsidRPr="00B87521" w:rsidRDefault="004A23A0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</w:p>
          <w:p w:rsidR="004A23A0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AM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</w:p>
          <w:p w:rsidR="006C15C3" w:rsidRPr="002D34A7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6C15C3" w:rsidRPr="002D34A7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 xml:space="preserve">FAM 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2D34A7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FAM 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E27D09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AM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FAM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FAM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FAM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Fw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FAM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>Rv</w:t>
            </w:r>
            <w:proofErr w:type="spellEnd"/>
            <w:r w:rsidRPr="00B87521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93" w:type="dxa"/>
            <w:shd w:val="clear" w:color="auto" w:fill="auto"/>
          </w:tcPr>
          <w:p w:rsidR="006C15C3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 w:cs="Arial"/>
                <w:color w:val="000000"/>
                <w:sz w:val="20"/>
                <w:szCs w:val="20"/>
              </w:rPr>
              <w:t>GACCCTTGACCCCCACAAT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 w:cs="Arial"/>
                <w:color w:val="000000"/>
                <w:sz w:val="20"/>
                <w:szCs w:val="20"/>
              </w:rPr>
              <w:t>TGGACTACCTATTGGGTCTCTTCGAGCCA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 w:cs="Arial"/>
                <w:color w:val="000000"/>
                <w:sz w:val="20"/>
                <w:szCs w:val="20"/>
              </w:rPr>
              <w:t>GCTCGTACTGCATGTCCCCT</w:t>
            </w:r>
          </w:p>
          <w:p w:rsidR="00FB0463" w:rsidRPr="00B87521" w:rsidRDefault="00FB0463" w:rsidP="00B87521">
            <w:pPr>
              <w:spacing w:after="0" w:line="360" w:lineRule="auto"/>
              <w:rPr>
                <w:rFonts w:ascii="Calibri" w:hAnsi="Calibri" w:cs="Courier New"/>
                <w:color w:val="000000"/>
                <w:sz w:val="20"/>
                <w:szCs w:val="20"/>
                <w:shd w:val="clear" w:color="auto" w:fill="FFFFFF"/>
              </w:rPr>
            </w:pPr>
            <w:r w:rsidRPr="00B87521">
              <w:rPr>
                <w:rFonts w:ascii="Calibri" w:hAnsi="Calibri" w:cs="Courier New"/>
                <w:color w:val="000000"/>
                <w:sz w:val="20"/>
                <w:szCs w:val="20"/>
                <w:shd w:val="clear" w:color="auto" w:fill="FFFFFF"/>
              </w:rPr>
              <w:t>GAAGCCCAGCGGTGC</w:t>
            </w:r>
          </w:p>
          <w:p w:rsidR="00FB0463" w:rsidRPr="00B87521" w:rsidRDefault="00FB0463" w:rsidP="00B87521">
            <w:pPr>
              <w:spacing w:after="0" w:line="360" w:lineRule="auto"/>
              <w:rPr>
                <w:rFonts w:ascii="Calibri" w:hAnsi="Calibri" w:cs="Courier New"/>
                <w:color w:val="000000"/>
                <w:sz w:val="20"/>
                <w:szCs w:val="20"/>
                <w:shd w:val="clear" w:color="auto" w:fill="FFFFFF"/>
              </w:rPr>
            </w:pPr>
            <w:r w:rsidRPr="00B87521">
              <w:rPr>
                <w:rFonts w:ascii="Calibri" w:hAnsi="Calibri" w:cs="Courier New"/>
                <w:color w:val="000000"/>
                <w:sz w:val="20"/>
                <w:szCs w:val="20"/>
                <w:shd w:val="clear" w:color="auto" w:fill="FFFFFF"/>
              </w:rPr>
              <w:t>TGGACACAAAGGCTGCACCTTTGCT</w:t>
            </w:r>
          </w:p>
          <w:p w:rsidR="00FB0463" w:rsidRPr="00B87521" w:rsidRDefault="00FB046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 w:cs="Courier New"/>
                <w:color w:val="000000"/>
                <w:sz w:val="20"/>
                <w:szCs w:val="20"/>
                <w:shd w:val="clear" w:color="auto" w:fill="FFFFFF"/>
              </w:rPr>
              <w:t>CACTACCTCGCTGCCCTCC</w:t>
            </w:r>
          </w:p>
          <w:p w:rsidR="006C15C3" w:rsidRPr="00B87521" w:rsidRDefault="004A23A0" w:rsidP="00B87521">
            <w:pPr>
              <w:spacing w:after="0" w:line="360" w:lineRule="auto"/>
              <w:rPr>
                <w:rFonts w:ascii="Calibri" w:hAnsi="Calibri" w:cs="Courier New"/>
                <w:color w:val="000000"/>
                <w:sz w:val="20"/>
                <w:szCs w:val="20"/>
                <w:shd w:val="clear" w:color="auto" w:fill="FFFFFF"/>
              </w:rPr>
            </w:pPr>
            <w:r w:rsidRPr="00B87521">
              <w:rPr>
                <w:rFonts w:ascii="Calibri" w:hAnsi="Calibri" w:cs="Courier New"/>
                <w:color w:val="000000"/>
                <w:sz w:val="20"/>
                <w:szCs w:val="20"/>
                <w:shd w:val="clear" w:color="auto" w:fill="FFFFFF"/>
              </w:rPr>
              <w:t>TGCCTTGAGCCTGCTTCC</w:t>
            </w:r>
          </w:p>
          <w:p w:rsidR="004A23A0" w:rsidRPr="00B87521" w:rsidRDefault="004A23A0" w:rsidP="00B87521">
            <w:pPr>
              <w:spacing w:after="0" w:line="360" w:lineRule="auto"/>
              <w:rPr>
                <w:rStyle w:val="HTMLKeyboard"/>
                <w:rFonts w:ascii="Calibri" w:eastAsiaTheme="minorHAnsi" w:hAnsi="Calibri"/>
                <w:color w:val="000000"/>
              </w:rPr>
            </w:pPr>
            <w:r w:rsidRPr="00B87521">
              <w:rPr>
                <w:rStyle w:val="HTMLKeyboard"/>
                <w:rFonts w:ascii="Calibri" w:eastAsiaTheme="minorHAnsi" w:hAnsi="Calibri"/>
                <w:color w:val="000000"/>
              </w:rPr>
              <w:t>CTCCAGGACTGCCAGAGGAAGCAATCA</w:t>
            </w:r>
          </w:p>
          <w:p w:rsidR="004A23A0" w:rsidRPr="00B87521" w:rsidRDefault="004A23A0" w:rsidP="00B87521">
            <w:pPr>
              <w:spacing w:after="0" w:line="360" w:lineRule="auto"/>
              <w:rPr>
                <w:rStyle w:val="HTMLKeyboard"/>
                <w:rFonts w:ascii="Calibri" w:eastAsiaTheme="minorHAnsi" w:hAnsi="Calibri"/>
                <w:color w:val="000000"/>
              </w:rPr>
            </w:pPr>
            <w:r w:rsidRPr="00B87521">
              <w:rPr>
                <w:rStyle w:val="HTMLKeyboard"/>
                <w:rFonts w:ascii="Calibri" w:eastAsiaTheme="minorHAnsi" w:hAnsi="Calibri"/>
                <w:color w:val="000000"/>
              </w:rPr>
              <w:t>GCAAAATTAAAGCAGTCTTCATTTTG</w:t>
            </w:r>
          </w:p>
          <w:p w:rsidR="00DD3B16" w:rsidRPr="00B87521" w:rsidRDefault="00B87521" w:rsidP="00B87521">
            <w:pPr>
              <w:spacing w:after="0"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521">
              <w:rPr>
                <w:rFonts w:ascii="Calibri" w:hAnsi="Calibri"/>
                <w:color w:val="000000"/>
                <w:sz w:val="20"/>
                <w:szCs w:val="20"/>
              </w:rPr>
              <w:t>CAGCCGCTTCACCTACAGC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521">
              <w:rPr>
                <w:rFonts w:ascii="Calibri" w:hAnsi="Calibri"/>
                <w:color w:val="000000"/>
                <w:sz w:val="20"/>
                <w:szCs w:val="20"/>
              </w:rPr>
              <w:t>CCGGTGTGACTCGTGCAGCCATC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B87521">
              <w:rPr>
                <w:rFonts w:ascii="Calibri" w:hAnsi="Calibri"/>
                <w:color w:val="000000"/>
                <w:sz w:val="20"/>
                <w:szCs w:val="20"/>
              </w:rPr>
              <w:t>TTTTGTATTCAATCACTGTCTTGCC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AGGGCGATCTTGACAGGAAA 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>TCTCCCATCATTAAGGAATTCATG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 TCAGTGTGAATGGGGATGTGAT 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:rsidR="006C15C3" w:rsidRPr="00B87521" w:rsidRDefault="006C15C3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TTCAATGCGAACTTCAGTCCAG </w:t>
            </w:r>
          </w:p>
          <w:p w:rsidR="00E27D09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 w:cs="Arial"/>
                <w:color w:val="000000"/>
                <w:sz w:val="20"/>
                <w:szCs w:val="20"/>
              </w:rPr>
              <w:t>GCCTTCAAGGTGGTAGCC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 w:cs="Arial"/>
                <w:color w:val="000000"/>
                <w:sz w:val="20"/>
                <w:szCs w:val="20"/>
              </w:rPr>
              <w:t>CCACAGTCCCATCTGGTACCTCTCCG</w:t>
            </w:r>
          </w:p>
          <w:p w:rsidR="00B87521" w:rsidRPr="00B87521" w:rsidRDefault="00B87521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 w:cs="Arial"/>
                <w:color w:val="000000"/>
                <w:sz w:val="20"/>
                <w:szCs w:val="20"/>
              </w:rPr>
              <w:t>CGTTACCCGCCATGACAGTA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GGCAATAGCAGGTTCACGTACA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CCGGTATGTTTCGTGCAGCCATCCT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CGATAACAGTCTTGCCCCACTT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CAAGGCACCATCTCCAGGAA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TCCAGCACGCAGAATCCATCTGA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AAAGGGTATTTGTGGCAGCATATT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CAACGCCGAGCTCAGCA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TGGGCAAGCTCTGGAGACTTCTGAACG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TCCACGAAGGGCCGC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ATGGGGAAGGTGAAGGTCG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CGCCCAATACGACCAAATCCGTTGAC </w:t>
            </w:r>
          </w:p>
          <w:p w:rsidR="00953A8F" w:rsidRPr="00B87521" w:rsidRDefault="00953A8F" w:rsidP="00B87521">
            <w:pPr>
              <w:spacing w:after="0" w:line="360" w:lineRule="auto"/>
              <w:rPr>
                <w:rFonts w:ascii="Calibri" w:hAnsi="Calibri"/>
                <w:sz w:val="20"/>
                <w:szCs w:val="20"/>
              </w:rPr>
            </w:pPr>
            <w:r w:rsidRPr="00B87521">
              <w:rPr>
                <w:rFonts w:ascii="Calibri" w:hAnsi="Calibri"/>
                <w:sz w:val="20"/>
                <w:szCs w:val="20"/>
              </w:rPr>
              <w:t xml:space="preserve">TAAAAGCAGCCCTGGTGACC </w:t>
            </w:r>
          </w:p>
        </w:tc>
      </w:tr>
    </w:tbl>
    <w:p w:rsidR="00953A8F" w:rsidRPr="00C45608" w:rsidRDefault="00953A8F" w:rsidP="00953A8F">
      <w:pPr>
        <w:rPr>
          <w:rFonts w:ascii="Calibri" w:hAnsi="Calibri"/>
          <w:color w:val="000000"/>
          <w:sz w:val="20"/>
          <w:szCs w:val="20"/>
        </w:rPr>
      </w:pPr>
    </w:p>
    <w:p w:rsidR="00C82787" w:rsidRPr="00065F04" w:rsidRDefault="00953A8F" w:rsidP="00065F04">
      <w:pPr>
        <w:jc w:val="both"/>
        <w:rPr>
          <w:rFonts w:ascii="Arial" w:hAnsi="Arial" w:cs="Arial"/>
          <w:i/>
          <w:color w:val="000000"/>
          <w:sz w:val="24"/>
          <w:szCs w:val="24"/>
          <w:lang w:val="en-GB"/>
        </w:rPr>
      </w:pPr>
      <w:r w:rsidRPr="00953A8F">
        <w:rPr>
          <w:rFonts w:ascii="Arial" w:hAnsi="Arial" w:cs="Arial"/>
          <w:i/>
          <w:color w:val="000000"/>
          <w:sz w:val="24"/>
          <w:szCs w:val="24"/>
          <w:lang w:val="en-GB"/>
        </w:rPr>
        <w:t>Table 1: Sequences of primer</w:t>
      </w:r>
      <w:r w:rsidR="00730876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s and FAM-labelled </w:t>
      </w:r>
      <w:proofErr w:type="spellStart"/>
      <w:r w:rsidR="00730876">
        <w:rPr>
          <w:rFonts w:ascii="Arial" w:hAnsi="Arial" w:cs="Arial"/>
          <w:i/>
          <w:color w:val="000000"/>
          <w:sz w:val="24"/>
          <w:szCs w:val="24"/>
          <w:lang w:val="en-GB"/>
        </w:rPr>
        <w:t>Taqman</w:t>
      </w:r>
      <w:proofErr w:type="spellEnd"/>
      <w:r w:rsidR="00730876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probes</w:t>
      </w:r>
      <w:r w:rsidRPr="00953A8F"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used in order to define expression of the gene.</w:t>
      </w:r>
      <w:r>
        <w:rPr>
          <w:rFonts w:ascii="Arial" w:hAnsi="Arial" w:cs="Arial"/>
          <w:i/>
          <w:color w:val="000000"/>
          <w:sz w:val="24"/>
          <w:szCs w:val="24"/>
          <w:lang w:val="en-GB"/>
        </w:rPr>
        <w:t xml:space="preserve"> </w:t>
      </w:r>
      <w:r w:rsidRPr="00953A8F">
        <w:rPr>
          <w:rFonts w:ascii="Arial" w:hAnsi="Arial" w:cs="Arial"/>
          <w:i/>
          <w:iCs/>
          <w:kern w:val="2"/>
          <w:sz w:val="24"/>
          <w:szCs w:val="24"/>
          <w:lang w:val="en-GB"/>
        </w:rPr>
        <w:t>FW,</w:t>
      </w:r>
      <w:r w:rsidR="000A7235">
        <w:rPr>
          <w:rFonts w:ascii="Arial" w:hAnsi="Arial" w:cs="Arial"/>
          <w:i/>
          <w:iCs/>
          <w:kern w:val="2"/>
          <w:sz w:val="24"/>
          <w:szCs w:val="24"/>
          <w:lang w:val="en-GB"/>
        </w:rPr>
        <w:t xml:space="preserve"> forward; RV, reverse; FAM, FAM-</w:t>
      </w:r>
      <w:r w:rsidRPr="00953A8F">
        <w:rPr>
          <w:rFonts w:ascii="Arial" w:hAnsi="Arial" w:cs="Arial"/>
          <w:i/>
          <w:iCs/>
          <w:kern w:val="2"/>
          <w:sz w:val="24"/>
          <w:szCs w:val="24"/>
          <w:lang w:val="en-GB"/>
        </w:rPr>
        <w:t xml:space="preserve">labelled </w:t>
      </w:r>
      <w:proofErr w:type="spellStart"/>
      <w:r w:rsidRPr="00953A8F">
        <w:rPr>
          <w:rFonts w:ascii="Arial" w:hAnsi="Arial" w:cs="Arial"/>
          <w:i/>
          <w:iCs/>
          <w:kern w:val="2"/>
          <w:sz w:val="24"/>
          <w:szCs w:val="24"/>
          <w:lang w:val="en-GB"/>
        </w:rPr>
        <w:t>Taqman</w:t>
      </w:r>
      <w:proofErr w:type="spellEnd"/>
      <w:r w:rsidRPr="00953A8F">
        <w:rPr>
          <w:rFonts w:ascii="Arial" w:hAnsi="Arial" w:cs="Arial"/>
          <w:i/>
          <w:iCs/>
          <w:kern w:val="2"/>
          <w:sz w:val="24"/>
          <w:szCs w:val="24"/>
          <w:lang w:val="en-GB"/>
        </w:rPr>
        <w:t xml:space="preserve"> Probe.</w:t>
      </w:r>
      <w:bookmarkStart w:id="0" w:name="_GoBack"/>
      <w:bookmarkEnd w:id="0"/>
    </w:p>
    <w:sectPr w:rsidR="00C82787" w:rsidRPr="00065F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81D"/>
    <w:rsid w:val="00065F04"/>
    <w:rsid w:val="00075D15"/>
    <w:rsid w:val="00085B7C"/>
    <w:rsid w:val="000A7235"/>
    <w:rsid w:val="000B20E0"/>
    <w:rsid w:val="001410C2"/>
    <w:rsid w:val="00212E3B"/>
    <w:rsid w:val="0021554A"/>
    <w:rsid w:val="00272BAA"/>
    <w:rsid w:val="002D34A7"/>
    <w:rsid w:val="002F356A"/>
    <w:rsid w:val="003551C1"/>
    <w:rsid w:val="003661A7"/>
    <w:rsid w:val="00415770"/>
    <w:rsid w:val="004364CF"/>
    <w:rsid w:val="004A23A0"/>
    <w:rsid w:val="004D0572"/>
    <w:rsid w:val="004F04EE"/>
    <w:rsid w:val="00584B74"/>
    <w:rsid w:val="005C37B2"/>
    <w:rsid w:val="005E1AC8"/>
    <w:rsid w:val="00601EE9"/>
    <w:rsid w:val="00641038"/>
    <w:rsid w:val="00674866"/>
    <w:rsid w:val="006B4F44"/>
    <w:rsid w:val="006C15C3"/>
    <w:rsid w:val="00730876"/>
    <w:rsid w:val="007749C4"/>
    <w:rsid w:val="007E0792"/>
    <w:rsid w:val="00813BE8"/>
    <w:rsid w:val="00822B88"/>
    <w:rsid w:val="00882199"/>
    <w:rsid w:val="008C43A6"/>
    <w:rsid w:val="0094604B"/>
    <w:rsid w:val="00953A8F"/>
    <w:rsid w:val="0097792F"/>
    <w:rsid w:val="009F223E"/>
    <w:rsid w:val="00A036F1"/>
    <w:rsid w:val="00A121A5"/>
    <w:rsid w:val="00A16CC8"/>
    <w:rsid w:val="00A607B4"/>
    <w:rsid w:val="00A66F5B"/>
    <w:rsid w:val="00B2381D"/>
    <w:rsid w:val="00B37335"/>
    <w:rsid w:val="00B87521"/>
    <w:rsid w:val="00BD6F85"/>
    <w:rsid w:val="00BF0911"/>
    <w:rsid w:val="00BF44A3"/>
    <w:rsid w:val="00C06192"/>
    <w:rsid w:val="00C269F7"/>
    <w:rsid w:val="00C72193"/>
    <w:rsid w:val="00C82787"/>
    <w:rsid w:val="00C83C25"/>
    <w:rsid w:val="00C87CE4"/>
    <w:rsid w:val="00CC4157"/>
    <w:rsid w:val="00D118D0"/>
    <w:rsid w:val="00D82F20"/>
    <w:rsid w:val="00DD3B16"/>
    <w:rsid w:val="00DF31C4"/>
    <w:rsid w:val="00E27D09"/>
    <w:rsid w:val="00E504D8"/>
    <w:rsid w:val="00E621E4"/>
    <w:rsid w:val="00EE471A"/>
    <w:rsid w:val="00F339F9"/>
    <w:rsid w:val="00F4581D"/>
    <w:rsid w:val="00F76C29"/>
    <w:rsid w:val="00FB0463"/>
    <w:rsid w:val="00FB5C12"/>
    <w:rsid w:val="00FD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unhideWhenUsed/>
    <w:qFormat/>
    <w:rsid w:val="00B238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37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link w:val="Caption"/>
    <w:uiPriority w:val="99"/>
    <w:locked/>
    <w:rsid w:val="007749C4"/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05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TMLKeyboard">
    <w:name w:val="HTML Keyboard"/>
    <w:basedOn w:val="DefaultParagraphFont"/>
    <w:uiPriority w:val="99"/>
    <w:semiHidden/>
    <w:unhideWhenUsed/>
    <w:rsid w:val="004A23A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unhideWhenUsed/>
    <w:qFormat/>
    <w:rsid w:val="00B238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37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link w:val="Caption"/>
    <w:uiPriority w:val="99"/>
    <w:locked/>
    <w:rsid w:val="007749C4"/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05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TMLKeyboard">
    <w:name w:val="HTML Keyboard"/>
    <w:basedOn w:val="DefaultParagraphFont"/>
    <w:uiPriority w:val="99"/>
    <w:semiHidden/>
    <w:unhideWhenUsed/>
    <w:rsid w:val="004A23A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8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7A9FAB5546454995DA47D7F24A4F60" ma:contentTypeVersion="7" ma:contentTypeDescription="Create a new document." ma:contentTypeScope="" ma:versionID="5cfdb9bf2845fb9c520d33a703dc506a">
  <xsd:schema xmlns:xsd="http://www.w3.org/2001/XMLSchema" xmlns:p="http://schemas.microsoft.com/office/2006/metadata/properties" xmlns:ns2="e3adafbe-80de-489f-9473-aa1c7b834b47" targetNamespace="http://schemas.microsoft.com/office/2006/metadata/properties" ma:root="true" ma:fieldsID="0fb0e89dc2507c59f2bb626fabb01af4" ns2:_="">
    <xsd:import namespace="e3adafbe-80de-489f-9473-aa1c7b834b4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3adafbe-80de-489f-9473-aa1c7b834b4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e3adafbe-80de-489f-9473-aa1c7b834b47" xsi:nil="true"/>
    <DocumentId xmlns="e3adafbe-80de-489f-9473-aa1c7b834b47">Table 1.DOCX</DocumentId>
    <TitleName xmlns="e3adafbe-80de-489f-9473-aa1c7b834b47">Table 1.DOCX</TitleName>
    <DocumentType xmlns="e3adafbe-80de-489f-9473-aa1c7b834b47">Table</DocumentType>
    <FileFormat xmlns="e3adafbe-80de-489f-9473-aa1c7b834b47">DOCX</FileFormat>
    <Checked_x0020_Out_x0020_To xmlns="e3adafbe-80de-489f-9473-aa1c7b834b47">
      <UserInfo>
        <DisplayName/>
        <AccountId xsi:nil="true"/>
        <AccountType/>
      </UserInfo>
    </Checked_x0020_Out_x0020_To>
    <IsDeleted xmlns="e3adafbe-80de-489f-9473-aa1c7b834b47">false</IsDeleted>
  </documentManagement>
</p:properties>
</file>

<file path=customXml/itemProps1.xml><?xml version="1.0" encoding="utf-8"?>
<ds:datastoreItem xmlns:ds="http://schemas.openxmlformats.org/officeDocument/2006/customXml" ds:itemID="{386873BC-2128-421E-8224-FCAF771E8B80}"/>
</file>

<file path=customXml/itemProps2.xml><?xml version="1.0" encoding="utf-8"?>
<ds:datastoreItem xmlns:ds="http://schemas.openxmlformats.org/officeDocument/2006/customXml" ds:itemID="{4B90DCC9-95A1-466C-B213-3FD9F92C716C}"/>
</file>

<file path=customXml/itemProps3.xml><?xml version="1.0" encoding="utf-8"?>
<ds:datastoreItem xmlns:ds="http://schemas.openxmlformats.org/officeDocument/2006/customXml" ds:itemID="{DF8FFC45-6DD3-47E8-8825-92893FC49B99}"/>
</file>

<file path=customXml/itemProps4.xml><?xml version="1.0" encoding="utf-8"?>
<ds:datastoreItem xmlns:ds="http://schemas.openxmlformats.org/officeDocument/2006/customXml" ds:itemID="{6C2B9043-6425-4896-88EB-3EBDAE23AC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nne groeneveldt</dc:creator>
  <cp:lastModifiedBy>Eric</cp:lastModifiedBy>
  <cp:revision>2</cp:revision>
  <dcterms:created xsi:type="dcterms:W3CDTF">2014-02-24T09:44:00Z</dcterms:created>
  <dcterms:modified xsi:type="dcterms:W3CDTF">2014-02-2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7A9FAB5546454995DA47D7F24A4F60</vt:lpwstr>
  </property>
</Properties>
</file>